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B9E3AD" w14:textId="75054972" w:rsidR="00000D46" w:rsidRDefault="002C1779">
      <w:pPr>
        <w:rPr>
          <w:rFonts w:ascii="Times New Roman" w:hAnsi="Times New Roman" w:cs="Times New Roman"/>
          <w:sz w:val="24"/>
          <w:szCs w:val="24"/>
        </w:rPr>
      </w:pPr>
      <w:bookmarkStart w:id="0" w:name="_Hlk532580246"/>
      <w:r w:rsidRPr="002C1779">
        <w:rPr>
          <w:rFonts w:ascii="Times New Roman" w:hAnsi="Times New Roman" w:cs="Times New Roman"/>
          <w:sz w:val="24"/>
          <w:szCs w:val="24"/>
        </w:rPr>
        <w:t>Supplementary Table</w:t>
      </w:r>
      <w:bookmarkEnd w:id="0"/>
      <w:r w:rsidR="00BF0F48">
        <w:rPr>
          <w:rFonts w:ascii="Times New Roman" w:hAnsi="Times New Roman" w:cs="Times New Roman"/>
          <w:sz w:val="24"/>
          <w:szCs w:val="24"/>
        </w:rPr>
        <w:t>1</w:t>
      </w:r>
      <w:bookmarkStart w:id="1" w:name="_GoBack"/>
      <w:bookmarkEnd w:id="1"/>
      <w:r w:rsidRPr="002C1779">
        <w:rPr>
          <w:rFonts w:ascii="Times New Roman" w:hAnsi="Times New Roman" w:cs="Times New Roman"/>
          <w:sz w:val="24"/>
          <w:szCs w:val="24"/>
        </w:rPr>
        <w:t xml:space="preserve"> </w:t>
      </w:r>
      <w:r w:rsidR="00A47D37">
        <w:rPr>
          <w:rFonts w:ascii="Times New Roman" w:hAnsi="Times New Roman" w:cs="Times New Roman"/>
          <w:sz w:val="24"/>
          <w:szCs w:val="24"/>
        </w:rPr>
        <w:t>(a)</w:t>
      </w:r>
      <w:r w:rsidRPr="002C1779">
        <w:rPr>
          <w:rFonts w:ascii="Times New Roman" w:hAnsi="Times New Roman" w:cs="Times New Roman"/>
          <w:sz w:val="24"/>
          <w:szCs w:val="24"/>
        </w:rPr>
        <w:t>Brief summary of changes in age</w:t>
      </w:r>
      <w:r w:rsidR="00B65C29">
        <w:rPr>
          <w:rFonts w:ascii="Times New Roman" w:hAnsi="Times New Roman" w:cs="Times New Roman"/>
          <w:sz w:val="24"/>
          <w:szCs w:val="24"/>
        </w:rPr>
        <w:t xml:space="preserve"> cutoff</w:t>
      </w:r>
      <w:r w:rsidRPr="002C1779">
        <w:rPr>
          <w:rFonts w:ascii="Times New Roman" w:hAnsi="Times New Roman" w:cs="Times New Roman"/>
          <w:sz w:val="24"/>
          <w:szCs w:val="24"/>
        </w:rPr>
        <w:t>, primary tumor, lymph node</w:t>
      </w:r>
      <w:r w:rsidR="00BD54A1">
        <w:rPr>
          <w:rFonts w:ascii="Times New Roman" w:hAnsi="Times New Roman" w:cs="Times New Roman"/>
          <w:sz w:val="24"/>
          <w:szCs w:val="24"/>
        </w:rPr>
        <w:t xml:space="preserve"> metastasis</w:t>
      </w:r>
      <w:r w:rsidR="00A47D37">
        <w:rPr>
          <w:rFonts w:ascii="Times New Roman" w:hAnsi="Times New Roman" w:cs="Times New Roman"/>
          <w:sz w:val="24"/>
          <w:szCs w:val="24"/>
        </w:rPr>
        <w:t>. (b)</w:t>
      </w:r>
      <w:r w:rsidRPr="002C1779">
        <w:rPr>
          <w:rFonts w:ascii="Times New Roman" w:hAnsi="Times New Roman" w:cs="Times New Roman"/>
          <w:sz w:val="24"/>
          <w:szCs w:val="24"/>
        </w:rPr>
        <w:t xml:space="preserve"> TNM distribution in</w:t>
      </w:r>
      <w:r w:rsidR="00A47D37">
        <w:rPr>
          <w:rFonts w:ascii="Times New Roman" w:hAnsi="Times New Roman" w:cs="Times New Roman"/>
          <w:sz w:val="24"/>
          <w:szCs w:val="24"/>
        </w:rPr>
        <w:t>to</w:t>
      </w:r>
      <w:r w:rsidRPr="002C1779">
        <w:rPr>
          <w:rFonts w:ascii="Times New Roman" w:hAnsi="Times New Roman" w:cs="Times New Roman"/>
          <w:sz w:val="24"/>
          <w:szCs w:val="24"/>
        </w:rPr>
        <w:t xml:space="preserve"> the</w:t>
      </w:r>
      <w:r w:rsidR="00A47D37">
        <w:rPr>
          <w:rFonts w:ascii="Times New Roman" w:hAnsi="Times New Roman" w:cs="Times New Roman"/>
          <w:sz w:val="24"/>
          <w:szCs w:val="24"/>
        </w:rPr>
        <w:t xml:space="preserve"> 7</w:t>
      </w:r>
      <w:r w:rsidR="00A47D37" w:rsidRPr="00A47D37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A47D37">
        <w:rPr>
          <w:rFonts w:ascii="Times New Roman" w:hAnsi="Times New Roman" w:cs="Times New Roman"/>
          <w:sz w:val="24"/>
          <w:szCs w:val="24"/>
        </w:rPr>
        <w:t xml:space="preserve"> and</w:t>
      </w:r>
      <w:r w:rsidRPr="002C1779">
        <w:rPr>
          <w:rFonts w:ascii="Times New Roman" w:hAnsi="Times New Roman" w:cs="Times New Roman"/>
          <w:sz w:val="24"/>
          <w:szCs w:val="24"/>
        </w:rPr>
        <w:t xml:space="preserve"> 8</w:t>
      </w:r>
      <w:r w:rsidRPr="002C1779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2C1779">
        <w:rPr>
          <w:rFonts w:ascii="Times New Roman" w:hAnsi="Times New Roman" w:cs="Times New Roman"/>
          <w:sz w:val="24"/>
          <w:szCs w:val="24"/>
        </w:rPr>
        <w:t xml:space="preserve"> AJCC </w:t>
      </w:r>
      <w:r w:rsidRPr="002C1779">
        <w:rPr>
          <w:rFonts w:ascii="Times New Roman" w:hAnsi="Times New Roman" w:cs="Times New Roman"/>
          <w:sz w:val="24"/>
          <w:szCs w:val="24"/>
        </w:rPr>
        <w:t>AJCC/UICC staging system</w:t>
      </w:r>
      <w:r w:rsidR="00F203B3">
        <w:rPr>
          <w:rFonts w:ascii="Times New Roman" w:hAnsi="Times New Roman" w:cs="Times New Roman"/>
          <w:sz w:val="24"/>
          <w:szCs w:val="24"/>
        </w:rPr>
        <w:t>.</w:t>
      </w:r>
    </w:p>
    <w:p w14:paraId="2E9675CE" w14:textId="586C6025" w:rsidR="00B65C29" w:rsidRPr="002C1779" w:rsidRDefault="00B65C29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)</w:t>
      </w:r>
    </w:p>
    <w:tbl>
      <w:tblPr>
        <w:tblStyle w:val="a3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984"/>
        <w:gridCol w:w="3828"/>
      </w:tblGrid>
      <w:tr w:rsidR="00BD54A1" w14:paraId="4563FA8A" w14:textId="77777777" w:rsidTr="00B65C29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08D361EE" w14:textId="77A559F4" w:rsidR="00BD54A1" w:rsidRPr="00B65C29" w:rsidRDefault="00BD5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29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 w:rsidR="00B65C2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65C29">
              <w:rPr>
                <w:rFonts w:ascii="Times New Roman" w:hAnsi="Times New Roman" w:cs="Times New Roman"/>
                <w:sz w:val="24"/>
                <w:szCs w:val="24"/>
              </w:rPr>
              <w:t xml:space="preserve"> in definition</w:t>
            </w:r>
          </w:p>
        </w:tc>
        <w:tc>
          <w:tcPr>
            <w:tcW w:w="58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46E24B" w14:textId="12CC3335" w:rsidR="00BD54A1" w:rsidRPr="00B65C29" w:rsidRDefault="00BD5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29">
              <w:rPr>
                <w:rFonts w:ascii="Times New Roman" w:hAnsi="Times New Roman" w:cs="Times New Roman"/>
                <w:sz w:val="24"/>
                <w:szCs w:val="24"/>
              </w:rPr>
              <w:t>Details</w:t>
            </w:r>
          </w:p>
        </w:tc>
      </w:tr>
      <w:tr w:rsidR="00BD54A1" w14:paraId="3F4F4A7C" w14:textId="77777777" w:rsidTr="00B65C29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EE934BF" w14:textId="62F98A9C" w:rsidR="00BD54A1" w:rsidRPr="00B65C29" w:rsidRDefault="00BD5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29">
              <w:rPr>
                <w:rFonts w:ascii="Times New Roman" w:hAnsi="Times New Roman" w:cs="Times New Roman"/>
                <w:sz w:val="24"/>
                <w:szCs w:val="24"/>
              </w:rPr>
              <w:t>Patient age cutoff</w:t>
            </w:r>
          </w:p>
        </w:tc>
        <w:tc>
          <w:tcPr>
            <w:tcW w:w="58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3BC707" w14:textId="282C695B" w:rsidR="00BD54A1" w:rsidRPr="00B65C29" w:rsidRDefault="00BD5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29">
              <w:rPr>
                <w:rFonts w:ascii="Times New Roman" w:hAnsi="Times New Roman" w:cs="Times New Roman"/>
                <w:sz w:val="24"/>
                <w:szCs w:val="24"/>
              </w:rPr>
              <w:t xml:space="preserve">For clinical staging purposes, patient age cutoff increased from 45-year-old to 55-year-old </w:t>
            </w:r>
          </w:p>
        </w:tc>
      </w:tr>
      <w:tr w:rsidR="00BD54A1" w14:paraId="5F9FE120" w14:textId="77777777" w:rsidTr="00B65C29">
        <w:tc>
          <w:tcPr>
            <w:tcW w:w="2547" w:type="dxa"/>
            <w:vMerge w:val="restart"/>
            <w:tcBorders>
              <w:top w:val="single" w:sz="4" w:space="0" w:color="auto"/>
              <w:bottom w:val="nil"/>
            </w:tcBorders>
          </w:tcPr>
          <w:p w14:paraId="3A65FEE0" w14:textId="77777777" w:rsidR="00B65C29" w:rsidRDefault="00BD5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29">
              <w:rPr>
                <w:rFonts w:ascii="Times New Roman" w:hAnsi="Times New Roman" w:cs="Times New Roman"/>
                <w:sz w:val="24"/>
                <w:szCs w:val="24"/>
              </w:rPr>
              <w:t>Primary tumor</w:t>
            </w:r>
          </w:p>
          <w:p w14:paraId="12BFFDF0" w14:textId="26F5AFCC" w:rsidR="00BD54A1" w:rsidRPr="00B65C29" w:rsidRDefault="00BD5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29">
              <w:rPr>
                <w:rFonts w:ascii="Times New Roman" w:hAnsi="Times New Roman" w:cs="Times New Roman"/>
                <w:sz w:val="24"/>
                <w:szCs w:val="24"/>
              </w:rPr>
              <w:t xml:space="preserve"> (T category)</w:t>
            </w:r>
          </w:p>
        </w:tc>
        <w:tc>
          <w:tcPr>
            <w:tcW w:w="58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2C82B9" w14:textId="7F9182F5" w:rsidR="00BD54A1" w:rsidRPr="00B65C29" w:rsidRDefault="00BD5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29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r w:rsidRPr="00B65C29">
              <w:rPr>
                <w:rFonts w:ascii="Times New Roman" w:hAnsi="Times New Roman" w:cs="Times New Roman"/>
                <w:sz w:val="24"/>
                <w:szCs w:val="24"/>
              </w:rPr>
              <w:t>imal</w:t>
            </w:r>
            <w:r w:rsidRPr="00B65C29">
              <w:rPr>
                <w:rFonts w:ascii="Times New Roman" w:hAnsi="Times New Roman" w:cs="Times New Roman"/>
                <w:sz w:val="24"/>
                <w:szCs w:val="24"/>
              </w:rPr>
              <w:t xml:space="preserve"> extrathyroidal extension was removed from staging.</w:t>
            </w:r>
          </w:p>
        </w:tc>
      </w:tr>
      <w:tr w:rsidR="00BD54A1" w14:paraId="7AB87B68" w14:textId="77777777" w:rsidTr="00B65C29">
        <w:tc>
          <w:tcPr>
            <w:tcW w:w="2547" w:type="dxa"/>
            <w:vMerge/>
            <w:tcBorders>
              <w:top w:val="nil"/>
            </w:tcBorders>
          </w:tcPr>
          <w:p w14:paraId="0E5C21DE" w14:textId="77777777" w:rsidR="00BD54A1" w:rsidRPr="00B65C29" w:rsidRDefault="00BD5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F8BFD10" w14:textId="7F9D6B2A" w:rsidR="00BD54A1" w:rsidRPr="00B65C29" w:rsidRDefault="00BD5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29">
              <w:rPr>
                <w:rFonts w:ascii="Times New Roman" w:hAnsi="Times New Roman" w:cs="Times New Roman"/>
                <w:sz w:val="24"/>
                <w:szCs w:val="24"/>
              </w:rPr>
              <w:t>New T3 category: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38785097" w14:textId="52B2D44E" w:rsidR="00BD54A1" w:rsidRPr="00B65C29" w:rsidRDefault="00BD5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29">
              <w:rPr>
                <w:rFonts w:ascii="Times New Roman" w:hAnsi="Times New Roman" w:cs="Times New Roman"/>
                <w:sz w:val="24"/>
                <w:szCs w:val="24"/>
              </w:rPr>
              <w:t>T3a:</w:t>
            </w:r>
            <w:r w:rsidRPr="00B65C29">
              <w:rPr>
                <w:rFonts w:ascii="Times New Roman" w:hAnsi="Times New Roman" w:cs="Times New Roman"/>
              </w:rPr>
              <w:t xml:space="preserve"> </w:t>
            </w:r>
            <w:r w:rsidRPr="00B65C2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65C29">
              <w:rPr>
                <w:rFonts w:ascii="Times New Roman" w:hAnsi="Times New Roman" w:cs="Times New Roman"/>
                <w:sz w:val="24"/>
                <w:szCs w:val="24"/>
              </w:rPr>
              <w:t>ntrathyroidal tumor &gt; 4cm</w:t>
            </w:r>
          </w:p>
        </w:tc>
      </w:tr>
      <w:tr w:rsidR="00BD54A1" w14:paraId="4C26635C" w14:textId="77777777" w:rsidTr="00B65C29">
        <w:tc>
          <w:tcPr>
            <w:tcW w:w="2547" w:type="dxa"/>
            <w:vMerge/>
            <w:tcBorders>
              <w:bottom w:val="single" w:sz="4" w:space="0" w:color="auto"/>
            </w:tcBorders>
          </w:tcPr>
          <w:p w14:paraId="03D07B17" w14:textId="77777777" w:rsidR="00BD54A1" w:rsidRPr="00B65C29" w:rsidRDefault="00BD5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00ED773" w14:textId="77777777" w:rsidR="00BD54A1" w:rsidRPr="00B65C29" w:rsidRDefault="00BD5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046C5C87" w14:textId="729B5BC9" w:rsidR="00BD54A1" w:rsidRPr="00B65C29" w:rsidRDefault="00BD5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29">
              <w:rPr>
                <w:rFonts w:ascii="Times New Roman" w:hAnsi="Times New Roman" w:cs="Times New Roman"/>
                <w:sz w:val="24"/>
                <w:szCs w:val="24"/>
              </w:rPr>
              <w:t>T3b:</w:t>
            </w:r>
            <w:r w:rsidRPr="00B65C29">
              <w:rPr>
                <w:rFonts w:ascii="Times New Roman" w:hAnsi="Times New Roman" w:cs="Times New Roman"/>
              </w:rPr>
              <w:t xml:space="preserve"> </w:t>
            </w:r>
            <w:r w:rsidRPr="00B65C29">
              <w:rPr>
                <w:rFonts w:ascii="Times New Roman" w:hAnsi="Times New Roman" w:cs="Times New Roman"/>
                <w:sz w:val="24"/>
                <w:szCs w:val="24"/>
              </w:rPr>
              <w:t>Any size tumor with gross extrathyroidal extension</w:t>
            </w:r>
          </w:p>
        </w:tc>
      </w:tr>
      <w:tr w:rsidR="00153C47" w14:paraId="2026AEFD" w14:textId="77777777" w:rsidTr="00B65C29">
        <w:tc>
          <w:tcPr>
            <w:tcW w:w="2547" w:type="dxa"/>
            <w:vMerge w:val="restart"/>
            <w:tcBorders>
              <w:top w:val="single" w:sz="4" w:space="0" w:color="auto"/>
              <w:bottom w:val="nil"/>
            </w:tcBorders>
          </w:tcPr>
          <w:p w14:paraId="378FE94B" w14:textId="77777777" w:rsidR="00B65C29" w:rsidRDefault="00153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29">
              <w:rPr>
                <w:rFonts w:ascii="Times New Roman" w:hAnsi="Times New Roman" w:cs="Times New Roman"/>
                <w:sz w:val="24"/>
                <w:szCs w:val="24"/>
              </w:rPr>
              <w:t>Lymph node metastasis</w:t>
            </w:r>
          </w:p>
          <w:p w14:paraId="67759F65" w14:textId="6D8C39BD" w:rsidR="00153C47" w:rsidRPr="00B65C29" w:rsidRDefault="00153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29">
              <w:rPr>
                <w:rFonts w:ascii="Times New Roman" w:hAnsi="Times New Roman" w:cs="Times New Roman"/>
                <w:sz w:val="24"/>
                <w:szCs w:val="24"/>
              </w:rPr>
              <w:t xml:space="preserve"> (N category)</w:t>
            </w:r>
          </w:p>
        </w:tc>
        <w:tc>
          <w:tcPr>
            <w:tcW w:w="5812" w:type="dxa"/>
            <w:gridSpan w:val="2"/>
            <w:tcBorders>
              <w:top w:val="single" w:sz="4" w:space="0" w:color="auto"/>
              <w:bottom w:val="nil"/>
            </w:tcBorders>
          </w:tcPr>
          <w:p w14:paraId="5355DDB1" w14:textId="6D0C395D" w:rsidR="00153C47" w:rsidRPr="00B65C29" w:rsidRDefault="00153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C29">
              <w:rPr>
                <w:rFonts w:ascii="Times New Roman" w:hAnsi="Times New Roman" w:cs="Times New Roman"/>
                <w:sz w:val="24"/>
                <w:szCs w:val="24"/>
              </w:rPr>
              <w:t xml:space="preserve">N1a </w:t>
            </w:r>
            <w:r w:rsidR="004D4E46">
              <w:rPr>
                <w:rFonts w:ascii="Times New Roman" w:hAnsi="Times New Roman" w:cs="Times New Roman"/>
                <w:sz w:val="24"/>
                <w:szCs w:val="24"/>
              </w:rPr>
              <w:t xml:space="preserve">now </w:t>
            </w:r>
            <w:r w:rsidRPr="00B65C29">
              <w:rPr>
                <w:rFonts w:ascii="Times New Roman" w:hAnsi="Times New Roman" w:cs="Times New Roman"/>
                <w:sz w:val="24"/>
                <w:szCs w:val="24"/>
              </w:rPr>
              <w:t>includes</w:t>
            </w:r>
            <w:r w:rsidR="004D4E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4E46">
              <w:rPr>
                <w:rFonts w:ascii="Times New Roman" w:hAnsi="Times New Roman" w:cs="Times New Roman"/>
                <w:sz w:val="24"/>
                <w:szCs w:val="24"/>
              </w:rPr>
              <w:t>lymph node metastas</w:t>
            </w:r>
            <w:r w:rsidR="004D4E4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4D4E4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65C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4E46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B65C29">
              <w:rPr>
                <w:rFonts w:ascii="Times New Roman" w:hAnsi="Times New Roman" w:cs="Times New Roman"/>
                <w:sz w:val="24"/>
                <w:szCs w:val="24"/>
              </w:rPr>
              <w:t xml:space="preserve">level </w:t>
            </w:r>
            <w:r w:rsidRPr="00B65C29">
              <w:rPr>
                <w:rFonts w:ascii="Times New Roman" w:hAnsi="Times New Roman" w:cs="Times New Roman"/>
                <w:sz w:val="24"/>
                <w:szCs w:val="24"/>
              </w:rPr>
              <w:t>Ⅵ</w:t>
            </w:r>
            <w:r w:rsidRPr="00B65C29">
              <w:rPr>
                <w:rFonts w:ascii="Times New Roman" w:hAnsi="Times New Roman" w:cs="Times New Roman"/>
                <w:sz w:val="24"/>
                <w:szCs w:val="24"/>
              </w:rPr>
              <w:t xml:space="preserve"> and level </w:t>
            </w:r>
            <w:r w:rsidRPr="00B65C29">
              <w:rPr>
                <w:rFonts w:ascii="Times New Roman" w:hAnsi="Times New Roman" w:cs="Times New Roman"/>
                <w:sz w:val="24"/>
                <w:szCs w:val="24"/>
              </w:rPr>
              <w:t>Ⅶ</w:t>
            </w:r>
            <w:r w:rsidR="004D4E46">
              <w:rPr>
                <w:rFonts w:ascii="Times New Roman" w:hAnsi="Times New Roman" w:cs="Times New Roman"/>
                <w:sz w:val="24"/>
                <w:szCs w:val="24"/>
              </w:rPr>
              <w:t xml:space="preserve">, N1b includes </w:t>
            </w:r>
            <w:r w:rsidR="004D4E46" w:rsidRPr="004D4E46">
              <w:rPr>
                <w:rFonts w:ascii="Times New Roman" w:hAnsi="Times New Roman" w:cs="Times New Roman"/>
                <w:sz w:val="24"/>
                <w:szCs w:val="24"/>
              </w:rPr>
              <w:t>lateral and retropharyngeal</w:t>
            </w:r>
            <w:r w:rsidR="004D4E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4E46">
              <w:rPr>
                <w:rFonts w:ascii="Times New Roman" w:hAnsi="Times New Roman" w:cs="Times New Roman"/>
                <w:sz w:val="24"/>
                <w:szCs w:val="24"/>
              </w:rPr>
              <w:t>lymph node metastases</w:t>
            </w:r>
          </w:p>
        </w:tc>
      </w:tr>
      <w:tr w:rsidR="00153C47" w14:paraId="2EFD5E09" w14:textId="77777777" w:rsidTr="00B65C29">
        <w:tc>
          <w:tcPr>
            <w:tcW w:w="2547" w:type="dxa"/>
            <w:vMerge/>
            <w:tcBorders>
              <w:top w:val="nil"/>
            </w:tcBorders>
          </w:tcPr>
          <w:p w14:paraId="1E5F319D" w14:textId="77777777" w:rsidR="00153C47" w:rsidRPr="00B65C29" w:rsidRDefault="00153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2" w:type="dxa"/>
            <w:gridSpan w:val="2"/>
            <w:tcBorders>
              <w:top w:val="nil"/>
            </w:tcBorders>
          </w:tcPr>
          <w:p w14:paraId="09737FE0" w14:textId="630A9DB9" w:rsidR="00153C47" w:rsidRPr="00B65C29" w:rsidRDefault="00153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C29">
              <w:rPr>
                <w:rFonts w:ascii="Times New Roman" w:hAnsi="Times New Roman" w:cs="Times New Roman"/>
                <w:sz w:val="24"/>
                <w:szCs w:val="24"/>
              </w:rPr>
              <w:t>pNx</w:t>
            </w:r>
            <w:proofErr w:type="spellEnd"/>
            <w:r w:rsidRPr="00B65C29">
              <w:rPr>
                <w:rFonts w:ascii="Times New Roman" w:hAnsi="Times New Roman" w:cs="Times New Roman"/>
                <w:sz w:val="24"/>
                <w:szCs w:val="24"/>
              </w:rPr>
              <w:t xml:space="preserve"> and pN0 are used interchangeably denoting lack of pathological metastasis </w:t>
            </w:r>
          </w:p>
        </w:tc>
      </w:tr>
    </w:tbl>
    <w:p w14:paraId="10D470C9" w14:textId="0E0A7E72" w:rsidR="002C1779" w:rsidRPr="002C1779" w:rsidRDefault="00B65C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182"/>
        <w:gridCol w:w="2551"/>
        <w:gridCol w:w="2489"/>
      </w:tblGrid>
      <w:tr w:rsidR="00F203B3" w:rsidRPr="00F203B3" w14:paraId="5B5FE251" w14:textId="77777777" w:rsidTr="00BA3AFE">
        <w:tc>
          <w:tcPr>
            <w:tcW w:w="2074" w:type="dxa"/>
            <w:vMerge w:val="restart"/>
            <w:tcBorders>
              <w:top w:val="single" w:sz="4" w:space="0" w:color="auto"/>
              <w:bottom w:val="nil"/>
            </w:tcBorders>
          </w:tcPr>
          <w:p w14:paraId="6B5B26DC" w14:textId="0A1FABA4" w:rsidR="00F203B3" w:rsidRPr="00F203B3" w:rsidRDefault="00F20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 cutoff</w:t>
            </w:r>
          </w:p>
        </w:tc>
        <w:tc>
          <w:tcPr>
            <w:tcW w:w="1182" w:type="dxa"/>
            <w:vMerge w:val="restart"/>
            <w:tcBorders>
              <w:top w:val="single" w:sz="4" w:space="0" w:color="auto"/>
              <w:bottom w:val="nil"/>
            </w:tcBorders>
          </w:tcPr>
          <w:p w14:paraId="22EEC334" w14:textId="592B0FA9" w:rsidR="00F203B3" w:rsidRPr="00F203B3" w:rsidRDefault="00F20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ge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B99A44" w14:textId="1F9C9534" w:rsidR="00F203B3" w:rsidRPr="00F203B3" w:rsidRDefault="00F203B3" w:rsidP="00BA3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M grouping</w:t>
            </w:r>
          </w:p>
        </w:tc>
      </w:tr>
      <w:tr w:rsidR="00F203B3" w:rsidRPr="00F203B3" w14:paraId="68595C6F" w14:textId="77777777" w:rsidTr="00BA3AFE">
        <w:tc>
          <w:tcPr>
            <w:tcW w:w="2074" w:type="dxa"/>
            <w:vMerge/>
            <w:tcBorders>
              <w:top w:val="nil"/>
              <w:bottom w:val="single" w:sz="4" w:space="0" w:color="auto"/>
            </w:tcBorders>
          </w:tcPr>
          <w:p w14:paraId="087A1F70" w14:textId="77777777" w:rsidR="00F203B3" w:rsidRPr="00F203B3" w:rsidRDefault="00F203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vMerge/>
            <w:tcBorders>
              <w:top w:val="nil"/>
              <w:bottom w:val="single" w:sz="4" w:space="0" w:color="auto"/>
            </w:tcBorders>
          </w:tcPr>
          <w:p w14:paraId="5014AF47" w14:textId="77777777" w:rsidR="00F203B3" w:rsidRPr="00F203B3" w:rsidRDefault="00F203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4951B59" w14:textId="2D708DDA" w:rsidR="00F203B3" w:rsidRPr="00F203B3" w:rsidRDefault="00F203B3" w:rsidP="00BA3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203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</w:tcPr>
          <w:p w14:paraId="2746F608" w14:textId="5C5BACC1" w:rsidR="00F203B3" w:rsidRPr="00F203B3" w:rsidRDefault="00F203B3" w:rsidP="00BA3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F203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</w:tr>
      <w:tr w:rsidR="00AF78C4" w:rsidRPr="00F203B3" w14:paraId="2B0E20B3" w14:textId="77777777" w:rsidTr="00BA3AFE">
        <w:tc>
          <w:tcPr>
            <w:tcW w:w="2074" w:type="dxa"/>
            <w:vMerge w:val="restart"/>
            <w:tcBorders>
              <w:top w:val="single" w:sz="4" w:space="0" w:color="auto"/>
              <w:bottom w:val="nil"/>
            </w:tcBorders>
          </w:tcPr>
          <w:p w14:paraId="62457DD8" w14:textId="77777777" w:rsidR="00AF78C4" w:rsidRDefault="00AF7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2F8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 years old(7</w:t>
            </w:r>
            <w:r w:rsidRPr="00AF78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/</w:t>
            </w:r>
          </w:p>
          <w:p w14:paraId="473BEBC2" w14:textId="4BE38A06" w:rsidR="00AF78C4" w:rsidRPr="00F203B3" w:rsidRDefault="00AF78C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FF52F8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ars old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F78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</w:tcPr>
          <w:p w14:paraId="60D05EB8" w14:textId="43497A59" w:rsidR="00AF78C4" w:rsidRPr="00F203B3" w:rsidRDefault="00AF7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A94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34CEB29A" w14:textId="09BDC144" w:rsidR="00AF78C4" w:rsidRPr="00F203B3" w:rsidRDefault="00AF7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y T, Any N, M0</w:t>
            </w:r>
          </w:p>
        </w:tc>
        <w:tc>
          <w:tcPr>
            <w:tcW w:w="2489" w:type="dxa"/>
            <w:tcBorders>
              <w:top w:val="single" w:sz="4" w:space="0" w:color="auto"/>
              <w:bottom w:val="nil"/>
            </w:tcBorders>
          </w:tcPr>
          <w:p w14:paraId="78A69E26" w14:textId="2FCD1D5B" w:rsidR="00AF78C4" w:rsidRPr="00F203B3" w:rsidRDefault="00AF7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y T, Any N, M0</w:t>
            </w:r>
          </w:p>
        </w:tc>
      </w:tr>
      <w:tr w:rsidR="00AF78C4" w:rsidRPr="00F203B3" w14:paraId="3B5FAF52" w14:textId="77777777" w:rsidTr="00BA3AFE">
        <w:tc>
          <w:tcPr>
            <w:tcW w:w="2074" w:type="dxa"/>
            <w:vMerge/>
            <w:tcBorders>
              <w:top w:val="nil"/>
              <w:bottom w:val="single" w:sz="4" w:space="0" w:color="auto"/>
            </w:tcBorders>
          </w:tcPr>
          <w:p w14:paraId="58094778" w14:textId="77777777" w:rsidR="00AF78C4" w:rsidRPr="00F203B3" w:rsidRDefault="00AF78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</w:tcPr>
          <w:p w14:paraId="7707BBA1" w14:textId="1EBE46D5" w:rsidR="00AF78C4" w:rsidRPr="00F203B3" w:rsidRDefault="00AF7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A94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7EB6050C" w14:textId="0EA9F5CF" w:rsidR="00AF78C4" w:rsidRPr="00F203B3" w:rsidRDefault="00AF7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y T, Any N, 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89" w:type="dxa"/>
            <w:tcBorders>
              <w:top w:val="nil"/>
              <w:bottom w:val="single" w:sz="4" w:space="0" w:color="auto"/>
            </w:tcBorders>
          </w:tcPr>
          <w:p w14:paraId="27EC9D6A" w14:textId="6CB5DB76" w:rsidR="00AF78C4" w:rsidRPr="00F203B3" w:rsidRDefault="00AF7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y T, Any N, M1</w:t>
            </w:r>
          </w:p>
        </w:tc>
      </w:tr>
      <w:tr w:rsidR="00AF78C4" w:rsidRPr="00F203B3" w14:paraId="4005EDA6" w14:textId="77777777" w:rsidTr="00BA3AFE">
        <w:tc>
          <w:tcPr>
            <w:tcW w:w="2074" w:type="dxa"/>
            <w:vMerge w:val="restart"/>
            <w:tcBorders>
              <w:top w:val="single" w:sz="4" w:space="0" w:color="auto"/>
            </w:tcBorders>
          </w:tcPr>
          <w:p w14:paraId="43ECB6ED" w14:textId="77777777" w:rsidR="00AF78C4" w:rsidRDefault="00AF78C4" w:rsidP="00AF7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8C4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ars old(7</w:t>
            </w:r>
            <w:r w:rsidRPr="00AF78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/</w:t>
            </w:r>
          </w:p>
          <w:p w14:paraId="60D59F06" w14:textId="65E29EE7" w:rsidR="00AF78C4" w:rsidRPr="00AF78C4" w:rsidRDefault="00AF78C4" w:rsidP="00AF78C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F78C4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years old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F78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7E4298E5" w14:textId="439EAD9E" w:rsidR="00AF78C4" w:rsidRPr="00F203B3" w:rsidRDefault="00AF78C4" w:rsidP="00AF7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A94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BF082B9" w14:textId="2529B471" w:rsidR="00AF78C4" w:rsidRPr="00F203B3" w:rsidRDefault="00AF78C4" w:rsidP="00AF7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, N0, M0</w:t>
            </w:r>
          </w:p>
        </w:tc>
        <w:tc>
          <w:tcPr>
            <w:tcW w:w="2489" w:type="dxa"/>
            <w:tcBorders>
              <w:top w:val="single" w:sz="4" w:space="0" w:color="auto"/>
            </w:tcBorders>
          </w:tcPr>
          <w:p w14:paraId="34D3E506" w14:textId="51E58B5E" w:rsidR="00AF78C4" w:rsidRPr="00F203B3" w:rsidRDefault="00AF78C4" w:rsidP="00AF7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2, N0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M0</w:t>
            </w:r>
          </w:p>
        </w:tc>
      </w:tr>
      <w:tr w:rsidR="00AF78C4" w:rsidRPr="00F203B3" w14:paraId="5C47FFD8" w14:textId="77777777" w:rsidTr="00BA3AFE">
        <w:tc>
          <w:tcPr>
            <w:tcW w:w="2074" w:type="dxa"/>
            <w:vMerge/>
          </w:tcPr>
          <w:p w14:paraId="3E7AC44F" w14:textId="77777777" w:rsidR="00AF78C4" w:rsidRPr="00F203B3" w:rsidRDefault="00AF78C4" w:rsidP="00AF78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</w:tcPr>
          <w:p w14:paraId="06C9DDB9" w14:textId="397765DC" w:rsidR="00AF78C4" w:rsidRPr="00F203B3" w:rsidRDefault="00AF78C4" w:rsidP="00AF7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A94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2551" w:type="dxa"/>
          </w:tcPr>
          <w:p w14:paraId="094BBF94" w14:textId="51791B42" w:rsidR="00AF78C4" w:rsidRPr="00F203B3" w:rsidRDefault="00AF78C4" w:rsidP="00AF7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0, M0</w:t>
            </w:r>
          </w:p>
        </w:tc>
        <w:tc>
          <w:tcPr>
            <w:tcW w:w="2489" w:type="dxa"/>
          </w:tcPr>
          <w:p w14:paraId="0A46DAE5" w14:textId="77777777" w:rsidR="00AF78C4" w:rsidRDefault="00AF78C4" w:rsidP="00AF7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2, N1, M0/</w:t>
            </w:r>
          </w:p>
          <w:p w14:paraId="3A013B2D" w14:textId="4D8AAD1E" w:rsidR="00AF78C4" w:rsidRPr="00F203B3" w:rsidRDefault="00AF78C4" w:rsidP="00AF78C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a/T3b, Any N, M0</w:t>
            </w:r>
          </w:p>
        </w:tc>
      </w:tr>
      <w:tr w:rsidR="00AF78C4" w:rsidRPr="00F203B3" w14:paraId="0CCC3F9D" w14:textId="77777777" w:rsidTr="00BA3AFE">
        <w:tc>
          <w:tcPr>
            <w:tcW w:w="2074" w:type="dxa"/>
            <w:vMerge/>
          </w:tcPr>
          <w:p w14:paraId="512EDAC8" w14:textId="77777777" w:rsidR="00AF78C4" w:rsidRPr="00F203B3" w:rsidRDefault="00AF78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</w:tcPr>
          <w:p w14:paraId="0D8C1848" w14:textId="5C6F67A3" w:rsidR="00AF78C4" w:rsidRPr="00F203B3" w:rsidRDefault="00AF7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A94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2551" w:type="dxa"/>
          </w:tcPr>
          <w:p w14:paraId="1AC47E16" w14:textId="77777777" w:rsidR="00AF78C4" w:rsidRDefault="00AF7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0, M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528C2BAA" w14:textId="3F1DD064" w:rsidR="00AF78C4" w:rsidRPr="00F203B3" w:rsidRDefault="00AF7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-3, N1</w:t>
            </w:r>
            <w:r w:rsidR="00BA3AF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0</w:t>
            </w:r>
          </w:p>
        </w:tc>
        <w:tc>
          <w:tcPr>
            <w:tcW w:w="2489" w:type="dxa"/>
          </w:tcPr>
          <w:p w14:paraId="66740AB9" w14:textId="320C6266" w:rsidR="00AF78C4" w:rsidRPr="00F203B3" w:rsidRDefault="00AF7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a, Any N, M0</w:t>
            </w:r>
          </w:p>
        </w:tc>
      </w:tr>
      <w:tr w:rsidR="00AF78C4" w:rsidRPr="00F203B3" w14:paraId="27D8BAED" w14:textId="77777777" w:rsidTr="00BA3AFE">
        <w:tc>
          <w:tcPr>
            <w:tcW w:w="2074" w:type="dxa"/>
            <w:vMerge/>
          </w:tcPr>
          <w:p w14:paraId="12B12CCD" w14:textId="77777777" w:rsidR="00AF78C4" w:rsidRPr="00F203B3" w:rsidRDefault="00AF78C4" w:rsidP="00AF78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</w:tcPr>
          <w:p w14:paraId="321061E1" w14:textId="0EE45984" w:rsidR="00AF78C4" w:rsidRPr="00F203B3" w:rsidRDefault="00AF78C4" w:rsidP="00AF7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5A94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2551" w:type="dxa"/>
          </w:tcPr>
          <w:p w14:paraId="1ADBC04D" w14:textId="77777777" w:rsidR="00AF78C4" w:rsidRDefault="00BA3AFE" w:rsidP="00AF7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a, N0-N1b, M0/</w:t>
            </w:r>
          </w:p>
          <w:p w14:paraId="3987D16D" w14:textId="1DA4F84F" w:rsidR="00BA3AFE" w:rsidRPr="00F203B3" w:rsidRDefault="00BA3AFE" w:rsidP="00AF78C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3, N1b, M0</w:t>
            </w:r>
          </w:p>
        </w:tc>
        <w:tc>
          <w:tcPr>
            <w:tcW w:w="2489" w:type="dxa"/>
          </w:tcPr>
          <w:p w14:paraId="2A7A1086" w14:textId="1AAA0565" w:rsidR="00AF78C4" w:rsidRPr="00F203B3" w:rsidRDefault="00AF78C4" w:rsidP="00AF7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Any N, M0</w:t>
            </w:r>
          </w:p>
        </w:tc>
      </w:tr>
      <w:tr w:rsidR="00AF78C4" w:rsidRPr="00F203B3" w14:paraId="1D2776A0" w14:textId="77777777" w:rsidTr="00BA3AFE">
        <w:tc>
          <w:tcPr>
            <w:tcW w:w="2074" w:type="dxa"/>
            <w:vMerge/>
          </w:tcPr>
          <w:p w14:paraId="4087CC32" w14:textId="77777777" w:rsidR="00AF78C4" w:rsidRPr="00F203B3" w:rsidRDefault="00AF78C4" w:rsidP="00AF78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</w:tcPr>
          <w:p w14:paraId="34B1798C" w14:textId="006872B8" w:rsidR="00AF78C4" w:rsidRPr="00F203B3" w:rsidRDefault="00AF78C4" w:rsidP="00AF7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5A94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2551" w:type="dxa"/>
          </w:tcPr>
          <w:p w14:paraId="1790D278" w14:textId="33D439D8" w:rsidR="00AF78C4" w:rsidRPr="00F203B3" w:rsidRDefault="00BA3AFE" w:rsidP="00AF7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b, Any N, M0</w:t>
            </w:r>
          </w:p>
        </w:tc>
        <w:tc>
          <w:tcPr>
            <w:tcW w:w="2489" w:type="dxa"/>
          </w:tcPr>
          <w:p w14:paraId="29E6FA92" w14:textId="21A9606B" w:rsidR="00AF78C4" w:rsidRPr="00F203B3" w:rsidRDefault="00AF78C4" w:rsidP="00AF7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y T, Any N, M1</w:t>
            </w:r>
          </w:p>
        </w:tc>
      </w:tr>
      <w:tr w:rsidR="00AF78C4" w:rsidRPr="00F203B3" w14:paraId="49BBDDF7" w14:textId="77777777" w:rsidTr="00BA3AFE">
        <w:tc>
          <w:tcPr>
            <w:tcW w:w="2074" w:type="dxa"/>
            <w:vMerge/>
          </w:tcPr>
          <w:p w14:paraId="0DFEABD3" w14:textId="77777777" w:rsidR="00AF78C4" w:rsidRPr="00F203B3" w:rsidRDefault="00AF78C4" w:rsidP="00AF78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</w:tcPr>
          <w:p w14:paraId="7E126D01" w14:textId="6D7E2027" w:rsidR="00AF78C4" w:rsidRPr="00F203B3" w:rsidRDefault="00AF78C4" w:rsidP="00AF7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5A94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2551" w:type="dxa"/>
          </w:tcPr>
          <w:p w14:paraId="23ECB7C6" w14:textId="4A05ED3D" w:rsidR="00AF78C4" w:rsidRPr="00F203B3" w:rsidRDefault="00BA3AFE" w:rsidP="00AF7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y T, Any N, M1</w:t>
            </w:r>
          </w:p>
        </w:tc>
        <w:tc>
          <w:tcPr>
            <w:tcW w:w="2489" w:type="dxa"/>
          </w:tcPr>
          <w:p w14:paraId="4B52FCDF" w14:textId="79E4B7D8" w:rsidR="00AF78C4" w:rsidRPr="00F203B3" w:rsidRDefault="00AF78C4" w:rsidP="00AF7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</w:tbl>
    <w:p w14:paraId="758C2ED2" w14:textId="1DED1252" w:rsidR="002C1779" w:rsidRPr="002C1779" w:rsidRDefault="002C1779">
      <w:pPr>
        <w:rPr>
          <w:rFonts w:ascii="Times New Roman" w:hAnsi="Times New Roman" w:cs="Times New Roman"/>
          <w:sz w:val="24"/>
          <w:szCs w:val="24"/>
        </w:rPr>
      </w:pPr>
    </w:p>
    <w:p w14:paraId="2AE49A26" w14:textId="1EFA6CCA" w:rsidR="002C1779" w:rsidRPr="002C1779" w:rsidRDefault="002C1779">
      <w:pPr>
        <w:rPr>
          <w:rFonts w:ascii="Times New Roman" w:hAnsi="Times New Roman" w:cs="Times New Roman"/>
          <w:sz w:val="24"/>
          <w:szCs w:val="24"/>
        </w:rPr>
      </w:pPr>
    </w:p>
    <w:p w14:paraId="082C31B7" w14:textId="227BF307" w:rsidR="002C1779" w:rsidRPr="002C1779" w:rsidRDefault="002C1779">
      <w:pPr>
        <w:rPr>
          <w:rFonts w:ascii="Times New Roman" w:hAnsi="Times New Roman" w:cs="Times New Roman"/>
          <w:sz w:val="24"/>
          <w:szCs w:val="24"/>
        </w:rPr>
      </w:pPr>
    </w:p>
    <w:p w14:paraId="08271A34" w14:textId="5F24FB61" w:rsidR="002C1779" w:rsidRPr="002C1779" w:rsidRDefault="002C1779">
      <w:pPr>
        <w:rPr>
          <w:rFonts w:ascii="Times New Roman" w:hAnsi="Times New Roman" w:cs="Times New Roman"/>
          <w:sz w:val="24"/>
          <w:szCs w:val="24"/>
        </w:rPr>
      </w:pPr>
    </w:p>
    <w:p w14:paraId="28CCA4D0" w14:textId="4DDB7A9B" w:rsidR="002C1779" w:rsidRPr="002C1779" w:rsidRDefault="002C1779">
      <w:pPr>
        <w:rPr>
          <w:rFonts w:ascii="Times New Roman" w:hAnsi="Times New Roman" w:cs="Times New Roman"/>
          <w:sz w:val="24"/>
          <w:szCs w:val="24"/>
        </w:rPr>
      </w:pPr>
    </w:p>
    <w:p w14:paraId="77FB6B3D" w14:textId="034E08B0" w:rsidR="002C1779" w:rsidRPr="002C1779" w:rsidRDefault="002C1779">
      <w:pPr>
        <w:rPr>
          <w:rFonts w:ascii="Times New Roman" w:hAnsi="Times New Roman" w:cs="Times New Roman"/>
          <w:sz w:val="24"/>
          <w:szCs w:val="24"/>
        </w:rPr>
      </w:pPr>
    </w:p>
    <w:p w14:paraId="63AFEF6C" w14:textId="6F80F7DF" w:rsidR="002C1779" w:rsidRPr="002C1779" w:rsidRDefault="002C1779">
      <w:pPr>
        <w:rPr>
          <w:rFonts w:ascii="Times New Roman" w:hAnsi="Times New Roman" w:cs="Times New Roman"/>
          <w:sz w:val="24"/>
          <w:szCs w:val="24"/>
        </w:rPr>
      </w:pPr>
    </w:p>
    <w:p w14:paraId="41B21D99" w14:textId="77777777" w:rsidR="002C1779" w:rsidRPr="002C1779" w:rsidRDefault="002C1779">
      <w:pPr>
        <w:rPr>
          <w:rFonts w:ascii="Times New Roman" w:hAnsi="Times New Roman" w:cs="Times New Roman"/>
          <w:sz w:val="24"/>
          <w:szCs w:val="24"/>
        </w:rPr>
      </w:pPr>
    </w:p>
    <w:sectPr w:rsidR="002C1779" w:rsidRPr="002C17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CA51EA6-4C04-4229-A099-84219A66B208}"/>
    <w:docVar w:name="KY_MEDREF_VERSION" w:val="3"/>
  </w:docVars>
  <w:rsids>
    <w:rsidRoot w:val="00604ACB"/>
    <w:rsid w:val="00000D46"/>
    <w:rsid w:val="00153C47"/>
    <w:rsid w:val="002C1779"/>
    <w:rsid w:val="004D4E46"/>
    <w:rsid w:val="00604ACB"/>
    <w:rsid w:val="00A47D37"/>
    <w:rsid w:val="00AF78C4"/>
    <w:rsid w:val="00B65C29"/>
    <w:rsid w:val="00BA3AFE"/>
    <w:rsid w:val="00BD54A1"/>
    <w:rsid w:val="00BF0F48"/>
    <w:rsid w:val="00F20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CB836"/>
  <w15:chartTrackingRefBased/>
  <w15:docId w15:val="{444F4245-949C-4A74-A6E8-B130C694A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17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PC</dc:creator>
  <cp:keywords/>
  <dc:description/>
  <cp:lastModifiedBy>MyPC</cp:lastModifiedBy>
  <cp:revision>6</cp:revision>
  <dcterms:created xsi:type="dcterms:W3CDTF">2018-12-14T10:56:00Z</dcterms:created>
  <dcterms:modified xsi:type="dcterms:W3CDTF">2018-12-14T11:49:00Z</dcterms:modified>
</cp:coreProperties>
</file>